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Accuracy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6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0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3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3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6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5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7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7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5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6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5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9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3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5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1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4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9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1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9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5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4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7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2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3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5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3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2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5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0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1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0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2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6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7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8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6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2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8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0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8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9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8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9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5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9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8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6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4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3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1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6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0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4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9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8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5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2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3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7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6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6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6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5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7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3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18</w:t>
            </w:r>
          </w:p>
        </w:tc>
      </w:tr>
    </w:tbl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TextBody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ptimizing for Correlation</w:t>
      </w:r>
    </w:p>
    <w:tbl>
      <w:tblPr>
        <w:tblW w:w="1457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>
        <w:trPr/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Read Depth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issingness</w:t>
              <w:br/>
              <w:t>Threshold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NP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amples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ccuracy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Call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nferred</w:t>
              <w:br/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Imputed </w:t>
            </w:r>
            <w:r>
              <w:rPr>
                <w:rFonts w:ascii="Arial" w:hAnsi="Arial"/>
                <w:b/>
                <w:sz w:val="16"/>
                <w:szCs w:val="16"/>
              </w:rPr>
              <w:t>Correlation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9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6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2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38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0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5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9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9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4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6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6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1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3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6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1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0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8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5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4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4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3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3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1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1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55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71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6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4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0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3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1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2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93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55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6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0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5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6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8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4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8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8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3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2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8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61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0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98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99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6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96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4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6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8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889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29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1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7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4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2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2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86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8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79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8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5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88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00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4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9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8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6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3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74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369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5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8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5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0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0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7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2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4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7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3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536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2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6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1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247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9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7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612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89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2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9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7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32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6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425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23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0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4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17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6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30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8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4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5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4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0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9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0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0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8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981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94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7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7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37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8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8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6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1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60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3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48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9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2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5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46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0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3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433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126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4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12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89</w:t>
            </w:r>
          </w:p>
        </w:tc>
      </w:tr>
      <w:tr>
        <w:trPr/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36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4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032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2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254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68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794" w:footer="0" w:bottom="79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5.1.6.2$Linux_X86_64 LibreOffice_project/10m0$Build-2</Application>
  <Pages>2</Pages>
  <Words>1032</Words>
  <Characters>5047</Characters>
  <CharactersWithSpaces>5075</CharactersWithSpaces>
  <Paragraphs>10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3:18:16Z</dcterms:created>
  <dc:creator/>
  <dc:description/>
  <dc:language>en-GB</dc:language>
  <cp:lastModifiedBy/>
  <dcterms:modified xsi:type="dcterms:W3CDTF">2017-05-06T13:38:07Z</dcterms:modified>
  <cp:revision>1</cp:revision>
  <dc:subject/>
  <dc:title/>
</cp:coreProperties>
</file>